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03E" w:rsidRDefault="00ED3671" w:rsidP="006C003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</w:t>
      </w:r>
      <w:bookmarkStart w:id="0" w:name="_GoBack"/>
      <w:bookmarkEnd w:id="0"/>
      <w:r w:rsidR="006C003E">
        <w:rPr>
          <w:rFonts w:ascii="Times New Roman" w:hAnsi="Times New Roman" w:cs="Times New Roman"/>
          <w:sz w:val="24"/>
          <w:szCs w:val="24"/>
          <w:lang w:val="en-US"/>
        </w:rPr>
        <w:t>: Multiple stepwise regression analysis with patient and family-member characteristics as regressors and health-related quality of life in family member of CCI patients as dependent variable N = (83)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93"/>
        <w:gridCol w:w="1591"/>
        <w:gridCol w:w="1842"/>
        <w:gridCol w:w="1843"/>
        <w:gridCol w:w="1843"/>
      </w:tblGrid>
      <w:tr w:rsidR="006C003E" w:rsidTr="006C003E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C003E" w:rsidRDefault="006C00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ors of health-related quality of life in family members of CCI patient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6C003E" w:rsidTr="006C003E">
        <w:trPr>
          <w:trHeight w:val="340"/>
        </w:trPr>
        <w:tc>
          <w:tcPr>
            <w:tcW w:w="92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C003E" w:rsidRDefault="006C00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 of patients with CCI</w:t>
            </w:r>
          </w:p>
        </w:tc>
      </w:tr>
      <w:tr w:rsidR="006C003E" w:rsidTr="006C003E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ind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DS score at post-rehab ICU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0 - -.0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2**</w:t>
            </w:r>
          </w:p>
        </w:tc>
      </w:tr>
      <w:tr w:rsidR="006C003E" w:rsidTr="006C003E">
        <w:trPr>
          <w:trHeight w:val="340"/>
        </w:trPr>
        <w:tc>
          <w:tcPr>
            <w:tcW w:w="92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 of close family-members</w:t>
            </w:r>
          </w:p>
        </w:tc>
      </w:tr>
      <w:tr w:rsidR="006C003E" w:rsidTr="006C003E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SS score of family members, 3 to 6 months following ICU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40 - -.3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06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003E" w:rsidRDefault="006C00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***</w:t>
            </w:r>
          </w:p>
        </w:tc>
      </w:tr>
    </w:tbl>
    <w:p w:rsidR="006C003E" w:rsidRDefault="006C003E" w:rsidP="006C00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0C29" w:rsidRDefault="00DE0C29"/>
    <w:sectPr w:rsidR="00DE0C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03E"/>
    <w:rsid w:val="006C003E"/>
    <w:rsid w:val="007F0C5E"/>
    <w:rsid w:val="00C435FD"/>
    <w:rsid w:val="00DE0C29"/>
    <w:rsid w:val="00ED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003E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6C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003E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6C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8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mann, Gloria</dc:creator>
  <cp:lastModifiedBy>Gloria</cp:lastModifiedBy>
  <cp:revision>3</cp:revision>
  <dcterms:created xsi:type="dcterms:W3CDTF">2016-04-14T10:19:00Z</dcterms:created>
  <dcterms:modified xsi:type="dcterms:W3CDTF">2016-07-16T13:53:00Z</dcterms:modified>
</cp:coreProperties>
</file>